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CA4" w:rsidRPr="00310164" w:rsidRDefault="00970CA4" w:rsidP="00970C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1016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10164">
        <w:rPr>
          <w:rFonts w:ascii="Times New Roman" w:hAnsi="Times New Roman" w:cs="Times New Roman"/>
          <w:sz w:val="24"/>
          <w:szCs w:val="24"/>
        </w:rPr>
        <w:t xml:space="preserve"> Multivariate linear regression for associations of adiposity categories with systolic blood pressure, fasting plasma glucose and total cholestero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1354"/>
        <w:gridCol w:w="1553"/>
        <w:gridCol w:w="1553"/>
        <w:gridCol w:w="1613"/>
      </w:tblGrid>
      <w:tr w:rsidR="00970CA4" w:rsidRPr="00310164" w:rsidTr="00970CA4">
        <w:tc>
          <w:tcPr>
            <w:tcW w:w="3169" w:type="dxa"/>
            <w:tcBorders>
              <w:top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3" w:type="dxa"/>
            <w:gridSpan w:val="4"/>
            <w:tcBorders>
              <w:top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Adiposity categories</w:t>
            </w:r>
          </w:p>
        </w:tc>
      </w:tr>
      <w:tr w:rsidR="00970CA4" w:rsidRPr="00310164" w:rsidTr="00970CA4">
        <w:tc>
          <w:tcPr>
            <w:tcW w:w="3169" w:type="dxa"/>
            <w:tcBorders>
              <w:bottom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310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WC</w:t>
            </w:r>
            <w:r w:rsidRPr="00310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 xml:space="preserve"> Coefficient (Reference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310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WC</w:t>
            </w:r>
            <w:r w:rsidRPr="00310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 xml:space="preserve"> Coefficient (95% CI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310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WC</w:t>
            </w:r>
            <w:r w:rsidRPr="00310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 xml:space="preserve"> Coefficient (95% CI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310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WC</w:t>
            </w:r>
            <w:r w:rsidRPr="003101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 xml:space="preserve"> Coefficient (95% CI)</w:t>
            </w:r>
          </w:p>
        </w:tc>
      </w:tr>
      <w:tr w:rsidR="00970CA4" w:rsidRPr="00310164" w:rsidTr="00970CA4">
        <w:tc>
          <w:tcPr>
            <w:tcW w:w="4523" w:type="dxa"/>
            <w:gridSpan w:val="2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i/>
                <w:sz w:val="24"/>
                <w:szCs w:val="24"/>
              </w:rPr>
              <w:t>Men (n=4,830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CA4" w:rsidRPr="00310164" w:rsidTr="00970CA4">
        <w:tc>
          <w:tcPr>
            <w:tcW w:w="3169" w:type="dxa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354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.8 (1.1, 4.4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.3 (-1.5, 6.1)</w:t>
            </w: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7.4 (5.8, 9.0)</w:t>
            </w:r>
          </w:p>
        </w:tc>
      </w:tr>
      <w:tr w:rsidR="00970CA4" w:rsidRPr="00310164" w:rsidTr="00970CA4">
        <w:tc>
          <w:tcPr>
            <w:tcW w:w="3169" w:type="dxa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Fasting glucose (</w:t>
            </w:r>
            <w:proofErr w:type="spellStart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54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1 (-0.1, 0.2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2 (-0.0, 0.4)</w:t>
            </w: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 (0.4, 0.7)</w:t>
            </w:r>
          </w:p>
        </w:tc>
      </w:tr>
      <w:tr w:rsidR="00970CA4" w:rsidRPr="00310164" w:rsidTr="00970CA4">
        <w:tc>
          <w:tcPr>
            <w:tcW w:w="3169" w:type="dxa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Total cholesterol (</w:t>
            </w:r>
            <w:proofErr w:type="spellStart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54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2 (0.0, 0.4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3 (-0.</w:t>
            </w:r>
            <w:bookmarkStart w:id="0" w:name="_GoBack"/>
            <w:bookmarkEnd w:id="0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1, 0.8)</w:t>
            </w: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3 (0.2, 0.5)</w:t>
            </w:r>
          </w:p>
        </w:tc>
      </w:tr>
      <w:tr w:rsidR="00970CA4" w:rsidRPr="00310164" w:rsidTr="00970CA4">
        <w:tc>
          <w:tcPr>
            <w:tcW w:w="4523" w:type="dxa"/>
            <w:gridSpan w:val="2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i/>
                <w:sz w:val="24"/>
                <w:szCs w:val="24"/>
              </w:rPr>
              <w:t>Women (n=5,829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CA4" w:rsidRPr="00310164" w:rsidTr="00970CA4">
        <w:tc>
          <w:tcPr>
            <w:tcW w:w="3169" w:type="dxa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354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3.4 (1.0, 5.8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4.0 (-1.0, 9.0)</w:t>
            </w: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9.6 (7.9, 11.2)</w:t>
            </w:r>
          </w:p>
        </w:tc>
      </w:tr>
      <w:tr w:rsidR="00970CA4" w:rsidRPr="00310164" w:rsidTr="00970CA4">
        <w:tc>
          <w:tcPr>
            <w:tcW w:w="3169" w:type="dxa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Fasting glucose (</w:t>
            </w:r>
            <w:proofErr w:type="spellStart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54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3 (0.2, 0.4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3 (-0.2, 0.7)</w:t>
            </w: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6 (0.5, 0.8)</w:t>
            </w:r>
          </w:p>
        </w:tc>
      </w:tr>
      <w:tr w:rsidR="00970CA4" w:rsidRPr="00310164" w:rsidTr="00970CA4">
        <w:tc>
          <w:tcPr>
            <w:tcW w:w="3169" w:type="dxa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Total cholesterol (</w:t>
            </w:r>
            <w:proofErr w:type="spellStart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54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2 (0.03, 0.3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4 (0.04, 0.7)</w:t>
            </w: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3 (0.2, 0.4)</w:t>
            </w:r>
          </w:p>
        </w:tc>
      </w:tr>
      <w:tr w:rsidR="00970CA4" w:rsidRPr="00310164" w:rsidTr="00970CA4">
        <w:tc>
          <w:tcPr>
            <w:tcW w:w="4523" w:type="dxa"/>
            <w:gridSpan w:val="2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i/>
                <w:sz w:val="24"/>
                <w:szCs w:val="24"/>
              </w:rPr>
              <w:t>&lt;55 years (n=6,489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CA4" w:rsidRPr="00310164" w:rsidTr="00970CA4">
        <w:tc>
          <w:tcPr>
            <w:tcW w:w="3169" w:type="dxa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354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5.2 (3.2, 7.2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.1 (-1.1, 5.4)</w:t>
            </w: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10.8 (9.2, 12.4)</w:t>
            </w:r>
          </w:p>
        </w:tc>
      </w:tr>
      <w:tr w:rsidR="00970CA4" w:rsidRPr="00310164" w:rsidTr="00970CA4">
        <w:tc>
          <w:tcPr>
            <w:tcW w:w="3169" w:type="dxa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Fasting glucose (</w:t>
            </w:r>
            <w:proofErr w:type="spellStart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54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3 (0.2, 0.5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2 (0.1, 0.3)</w:t>
            </w: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 (0.4, 0.6)</w:t>
            </w:r>
          </w:p>
        </w:tc>
      </w:tr>
      <w:tr w:rsidR="00970CA4" w:rsidRPr="00310164" w:rsidTr="00970CA4">
        <w:tc>
          <w:tcPr>
            <w:tcW w:w="3169" w:type="dxa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Total cholesterol (</w:t>
            </w:r>
            <w:proofErr w:type="spellStart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54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3 (0.1, 0.5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3 (-0.0, 0.7)</w:t>
            </w: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5 (0.4, 0.6)</w:t>
            </w:r>
          </w:p>
        </w:tc>
      </w:tr>
      <w:tr w:rsidR="00970CA4" w:rsidRPr="00310164" w:rsidTr="00970CA4">
        <w:tc>
          <w:tcPr>
            <w:tcW w:w="4523" w:type="dxa"/>
            <w:gridSpan w:val="2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i/>
                <w:sz w:val="24"/>
                <w:szCs w:val="24"/>
              </w:rPr>
              <w:t>≥55 years (n=4,170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CA4" w:rsidRPr="00310164" w:rsidTr="00970CA4">
        <w:tc>
          <w:tcPr>
            <w:tcW w:w="3169" w:type="dxa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354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.7 (-0.0, 5.5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2.9 (-5.4, 11.2)</w:t>
            </w: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6.2 (3.3, 9.1)</w:t>
            </w:r>
          </w:p>
        </w:tc>
      </w:tr>
      <w:tr w:rsidR="00970CA4" w:rsidRPr="00310164" w:rsidTr="00970CA4">
        <w:tc>
          <w:tcPr>
            <w:tcW w:w="3169" w:type="dxa"/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sting glucose (</w:t>
            </w:r>
            <w:proofErr w:type="spellStart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54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1 (0.02, 0.3)</w:t>
            </w:r>
          </w:p>
        </w:tc>
        <w:tc>
          <w:tcPr>
            <w:tcW w:w="155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2 (-0.6, 1.1)</w:t>
            </w:r>
          </w:p>
        </w:tc>
        <w:tc>
          <w:tcPr>
            <w:tcW w:w="1613" w:type="dxa"/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8 (0.6, 0.9)</w:t>
            </w:r>
          </w:p>
        </w:tc>
      </w:tr>
      <w:tr w:rsidR="00970CA4" w:rsidRPr="00310164" w:rsidTr="00970CA4">
        <w:tc>
          <w:tcPr>
            <w:tcW w:w="3169" w:type="dxa"/>
            <w:tcBorders>
              <w:bottom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Total cholesterol (</w:t>
            </w:r>
            <w:proofErr w:type="spellStart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1 (-0.0, 0.2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4 (-0.01, 0.7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970CA4" w:rsidRPr="00310164" w:rsidRDefault="00970CA4" w:rsidP="002B06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164">
              <w:rPr>
                <w:rFonts w:ascii="Times New Roman" w:hAnsi="Times New Roman" w:cs="Times New Roman"/>
                <w:sz w:val="24"/>
                <w:szCs w:val="24"/>
              </w:rPr>
              <w:t>0.1 (0.02, 0.2)</w:t>
            </w:r>
          </w:p>
        </w:tc>
      </w:tr>
    </w:tbl>
    <w:p w:rsidR="00970CA4" w:rsidRPr="00310164" w:rsidRDefault="00970CA4" w:rsidP="00970C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10164">
        <w:rPr>
          <w:rFonts w:ascii="Times New Roman" w:hAnsi="Times New Roman" w:cs="Times New Roman"/>
          <w:sz w:val="24"/>
          <w:szCs w:val="24"/>
        </w:rPr>
        <w:t xml:space="preserve">Analyses were adjusted for age, sex, education, country of birth, TV viewing time, alcohol consumption and smoking status </w:t>
      </w:r>
    </w:p>
    <w:p w:rsidR="00970CA4" w:rsidRDefault="00970CA4" w:rsidP="00970CA4">
      <w:pPr>
        <w:spacing w:after="0" w:line="480" w:lineRule="auto"/>
        <w:contextualSpacing/>
      </w:pPr>
      <w:r w:rsidRPr="00310164">
        <w:rPr>
          <w:rFonts w:ascii="Times New Roman" w:hAnsi="Times New Roman" w:cs="Times New Roman"/>
          <w:sz w:val="24"/>
          <w:szCs w:val="24"/>
        </w:rPr>
        <w:t>Adiposity categories: BMI</w:t>
      </w:r>
      <w:r w:rsidRPr="00310164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310164">
        <w:rPr>
          <w:rFonts w:ascii="Times New Roman" w:hAnsi="Times New Roman" w:cs="Times New Roman"/>
          <w:sz w:val="24"/>
          <w:szCs w:val="24"/>
        </w:rPr>
        <w:t>/WC</w:t>
      </w:r>
      <w:r w:rsidRPr="00310164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310164">
        <w:rPr>
          <w:rFonts w:ascii="Times New Roman" w:hAnsi="Times New Roman" w:cs="Times New Roman"/>
          <w:sz w:val="24"/>
          <w:szCs w:val="24"/>
        </w:rPr>
        <w:t>: non-obese BMI and WC; BMI</w:t>
      </w:r>
      <w:r w:rsidRPr="00310164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310164">
        <w:rPr>
          <w:rFonts w:ascii="Times New Roman" w:hAnsi="Times New Roman" w:cs="Times New Roman"/>
          <w:sz w:val="24"/>
          <w:szCs w:val="24"/>
        </w:rPr>
        <w:t>/WC</w:t>
      </w:r>
      <w:r w:rsidRPr="0031016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10164">
        <w:rPr>
          <w:rFonts w:ascii="Times New Roman" w:hAnsi="Times New Roman" w:cs="Times New Roman"/>
          <w:sz w:val="24"/>
          <w:szCs w:val="24"/>
        </w:rPr>
        <w:t>: non-obese BMI, obese WC; BMI</w:t>
      </w:r>
      <w:r w:rsidRPr="0031016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10164">
        <w:rPr>
          <w:rFonts w:ascii="Times New Roman" w:hAnsi="Times New Roman" w:cs="Times New Roman"/>
          <w:sz w:val="24"/>
          <w:szCs w:val="24"/>
        </w:rPr>
        <w:t>/WC</w:t>
      </w:r>
      <w:r w:rsidRPr="00310164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310164">
        <w:rPr>
          <w:rFonts w:ascii="Times New Roman" w:hAnsi="Times New Roman" w:cs="Times New Roman"/>
          <w:sz w:val="24"/>
          <w:szCs w:val="24"/>
        </w:rPr>
        <w:t>: obese BMI, non-obese WC; BMI</w:t>
      </w:r>
      <w:r w:rsidRPr="0031016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10164">
        <w:rPr>
          <w:rFonts w:ascii="Times New Roman" w:hAnsi="Times New Roman" w:cs="Times New Roman"/>
          <w:sz w:val="24"/>
          <w:szCs w:val="24"/>
        </w:rPr>
        <w:t>/WC</w:t>
      </w:r>
      <w:r w:rsidRPr="0031016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10164">
        <w:rPr>
          <w:rFonts w:ascii="Times New Roman" w:hAnsi="Times New Roman" w:cs="Times New Roman"/>
          <w:sz w:val="24"/>
          <w:szCs w:val="24"/>
        </w:rPr>
        <w:t>: obese BMI and WC</w:t>
      </w:r>
    </w:p>
    <w:p w:rsidR="00527625" w:rsidRDefault="00527625"/>
    <w:sectPr w:rsidR="00527625" w:rsidSect="00BC01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CA4"/>
    <w:rsid w:val="00527625"/>
    <w:rsid w:val="0097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CA4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0CA4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CA4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0CA4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mas, Stephanie (NIH/NIDDK) [F]</dc:creator>
  <cp:lastModifiedBy>Tanamas, Stephanie (NIH/NIDDK) [F]</cp:lastModifiedBy>
  <cp:revision>1</cp:revision>
  <dcterms:created xsi:type="dcterms:W3CDTF">2015-12-22T13:54:00Z</dcterms:created>
  <dcterms:modified xsi:type="dcterms:W3CDTF">2015-12-22T13:55:00Z</dcterms:modified>
</cp:coreProperties>
</file>